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2F558" w14:textId="77777777" w:rsidR="004F62EA" w:rsidRDefault="004F62EA" w:rsidP="004F62E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2FF1180" w14:textId="4743D9BB" w:rsidR="004F62EA" w:rsidRPr="00C46A6B" w:rsidRDefault="00BC1761" w:rsidP="004F62EA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46A6B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Table</w:t>
      </w:r>
    </w:p>
    <w:p w14:paraId="7F3F5CF7" w14:textId="30EAEB30" w:rsidR="00236C45" w:rsidRPr="00C46A6B" w:rsidRDefault="00BC1761" w:rsidP="004F62EA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46A6B">
        <w:rPr>
          <w:rFonts w:ascii="Times New Roman" w:hAnsi="Times New Roman" w:cs="Times New Roman"/>
          <w:b/>
          <w:bCs/>
          <w:sz w:val="32"/>
          <w:szCs w:val="32"/>
          <w:lang w:val="en-US"/>
        </w:rPr>
        <w:t>Regression analysis</w:t>
      </w:r>
    </w:p>
    <w:p w14:paraId="73A9F874" w14:textId="77777777" w:rsidR="00BC1761" w:rsidRPr="00C46A6B" w:rsidRDefault="00BC1761">
      <w:pPr>
        <w:rPr>
          <w:rFonts w:ascii="Times New Roman" w:hAnsi="Times New Roman" w:cs="Times New Roman"/>
          <w:lang w:val="en-US"/>
        </w:rPr>
      </w:pPr>
    </w:p>
    <w:p w14:paraId="4AD12403" w14:textId="77777777" w:rsidR="00BC1761" w:rsidRPr="00C46A6B" w:rsidRDefault="00BC1761">
      <w:pPr>
        <w:rPr>
          <w:rFonts w:ascii="Times New Roman" w:hAnsi="Times New Roman" w:cs="Times New Roman"/>
          <w:lang w:val="en-US"/>
        </w:rPr>
      </w:pPr>
    </w:p>
    <w:p w14:paraId="0C22F720" w14:textId="77777777" w:rsidR="00BC1761" w:rsidRPr="00C46A6B" w:rsidRDefault="00BC1761" w:rsidP="00BC1761">
      <w:pPr>
        <w:shd w:val="clear" w:color="auto" w:fill="FFFFFF"/>
        <w:rPr>
          <w:color w:val="000000"/>
          <w:lang w:val="en-US"/>
        </w:rPr>
      </w:pPr>
    </w:p>
    <w:p w14:paraId="3ED272AC" w14:textId="77777777" w:rsidR="004F62EA" w:rsidRPr="00C46A6B" w:rsidRDefault="004F62EA" w:rsidP="00BC1761">
      <w:pPr>
        <w:shd w:val="clear" w:color="auto" w:fill="FFFFFF"/>
        <w:rPr>
          <w:rFonts w:ascii="Times New Roman" w:hAnsi="Times New Roman" w:cs="Times New Roman"/>
          <w:b/>
          <w:color w:val="000000"/>
          <w:lang w:val="en-US"/>
        </w:rPr>
      </w:pPr>
    </w:p>
    <w:p w14:paraId="346F4DE2" w14:textId="027C9BF9" w:rsidR="00BC1761" w:rsidRPr="00C46A6B" w:rsidRDefault="00C46A6B" w:rsidP="006B7220">
      <w:pPr>
        <w:rPr>
          <w:rFonts w:ascii="Times New Roman" w:hAnsi="Times New Roman" w:cs="Times New Roman"/>
          <w:b/>
          <w:color w:val="000000"/>
          <w:lang w:val="en-US"/>
        </w:rPr>
      </w:pPr>
      <w:r w:rsidRPr="00C46A6B">
        <w:rPr>
          <w:rFonts w:ascii="Times New Roman" w:hAnsi="Times New Roman" w:cs="Times New Roman"/>
          <w:b/>
          <w:color w:val="000000"/>
          <w:lang w:val="en-US"/>
        </w:rPr>
        <w:t xml:space="preserve">Supplementary </w:t>
      </w:r>
      <w:r w:rsidR="00BC1761" w:rsidRPr="00C46A6B">
        <w:rPr>
          <w:rFonts w:ascii="Times New Roman" w:hAnsi="Times New Roman" w:cs="Times New Roman"/>
          <w:b/>
          <w:color w:val="000000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/>
          <w:lang w:val="en-US"/>
        </w:rPr>
        <w:t>2</w:t>
      </w:r>
    </w:p>
    <w:tbl>
      <w:tblPr>
        <w:tblStyle w:val="2"/>
        <w:tblW w:w="826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613"/>
        <w:gridCol w:w="1235"/>
        <w:gridCol w:w="744"/>
        <w:gridCol w:w="785"/>
        <w:gridCol w:w="892"/>
      </w:tblGrid>
      <w:tr w:rsidR="00BC1761" w:rsidRPr="00C46A6B" w14:paraId="43DE63A3" w14:textId="77777777" w:rsidTr="00791C13">
        <w:tc>
          <w:tcPr>
            <w:tcW w:w="7377" w:type="dxa"/>
            <w:gridSpan w:val="4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BA6FA" w14:textId="77777777" w:rsidR="00BC1761" w:rsidRDefault="00BC1761" w:rsidP="00791C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esults of the multiple linear regression for the MHC-SF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1906D" w14:textId="77777777" w:rsidR="00BC1761" w:rsidRDefault="00BC1761" w:rsidP="00791C13">
            <w:pPr>
              <w:spacing w:before="0" w:after="0"/>
              <w:rPr>
                <w:i/>
                <w:color w:val="000000"/>
              </w:rPr>
            </w:pPr>
          </w:p>
        </w:tc>
      </w:tr>
      <w:tr w:rsidR="00BC1761" w14:paraId="2A3600E2" w14:textId="77777777" w:rsidTr="00791C13">
        <w:tc>
          <w:tcPr>
            <w:tcW w:w="46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14D57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redictors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0D66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b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CFD8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84B3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B396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 w:rsidR="00BC1761" w14:paraId="2DCEC219" w14:textId="77777777" w:rsidTr="00791C13">
        <w:tc>
          <w:tcPr>
            <w:tcW w:w="461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C971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E62D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5.13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3B9F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2E27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4.00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7F5D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4FB49B4B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90B2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ge in years (continuous)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CC6DB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59F8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6651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5.89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2370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0ADD0A9F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6711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ender = Male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DB8A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1C01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277D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C2BE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  <w:tr w:rsidR="00BC1761" w14:paraId="0661D575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D371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ender = Female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7B9E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79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398D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AC28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6644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266</w:t>
            </w:r>
          </w:p>
        </w:tc>
      </w:tr>
      <w:tr w:rsidR="00BC1761" w14:paraId="4C0068F1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69EE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ender = </w:t>
            </w:r>
            <w:proofErr w:type="gramStart"/>
            <w:r>
              <w:rPr>
                <w:color w:val="000000"/>
              </w:rPr>
              <w:t>Non-Binary</w:t>
            </w:r>
            <w:proofErr w:type="gramEnd"/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BD77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1.67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6DE1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85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389C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5.45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9543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6E8D36E0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6D0C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ports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412F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99D0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9C79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4.95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AF8F2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296731C8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F1CD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ocial Club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272D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CA34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0E0B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8B07B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75F736AF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D89F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rtistic hobbies </w:t>
            </w:r>
          </w:p>
          <w:p w14:paraId="11D3A1E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   (theater, dance, visual arts)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7D40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E86C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4955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32FA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</w:tr>
      <w:tr w:rsidR="00BC1761" w14:paraId="7C3104FB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9D9E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Volunteer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83B6B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C57E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61A0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2.05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267B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</w:tr>
      <w:tr w:rsidR="00BC1761" w14:paraId="5937E647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911E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How often do you make music (continuous)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0F3B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32FE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1FBD2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6A2F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6DA40582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A233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Amateur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68EC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094A2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2B5A2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EFD3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  <w:tr w:rsidR="00BC1761" w14:paraId="28D736B5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43BB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Secondary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3E67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10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D87A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8CC8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B5B3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30</w:t>
            </w:r>
          </w:p>
        </w:tc>
      </w:tr>
      <w:tr w:rsidR="00BC1761" w14:paraId="68A9937F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A7C8B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Post-Secondary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8C29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83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D78B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BD85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89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8859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75</w:t>
            </w:r>
          </w:p>
        </w:tc>
      </w:tr>
      <w:tr w:rsidR="00BC1761" w14:paraId="6E9798C8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C5E5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Professional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BABA2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2.08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44E0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1424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99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83CF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</w:tr>
      <w:tr w:rsidR="00BC1761" w14:paraId="40222F2E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D34C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solo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DB2F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58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6B7C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5C45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99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9C5B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</w:tr>
      <w:tr w:rsidR="00BC1761" w14:paraId="152EA4DB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8D8A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vocal ensemble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CF39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A794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B1E7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D73C2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</w:tr>
      <w:tr w:rsidR="00BC1761" w14:paraId="19847D59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7350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instrumental ensemble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B4F9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88D0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7EC9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D020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320</w:t>
            </w:r>
          </w:p>
        </w:tc>
      </w:tr>
      <w:tr w:rsidR="00BC1761" w14:paraId="4B3A2312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983E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mixed ensemble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5A362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9D37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29FF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F02C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.227</w:t>
            </w:r>
          </w:p>
        </w:tc>
      </w:tr>
      <w:tr w:rsidR="00BC1761" w14:paraId="51A0D753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04BC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Musical practice = electronic music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7A36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564C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86B34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5913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0.567</w:t>
            </w:r>
          </w:p>
        </w:tc>
      </w:tr>
      <w:tr w:rsidR="00BC1761" w14:paraId="0CD6B0CC" w14:textId="77777777" w:rsidTr="00791C13">
        <w:tc>
          <w:tcPr>
            <w:tcW w:w="461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17E0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Observations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C4ABF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1531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C85C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5485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5D12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  <w:tr w:rsidR="00BC1761" w14:paraId="448026BC" w14:textId="77777777" w:rsidTr="00791C13">
        <w:tc>
          <w:tcPr>
            <w:tcW w:w="46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948EB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color w:val="000000"/>
              </w:rPr>
              <w:t>/R</w:t>
            </w:r>
            <w:r>
              <w:rPr>
                <w:color w:val="000000"/>
                <w:sz w:val="14"/>
                <w:szCs w:val="14"/>
                <w:vertAlign w:val="superscript"/>
              </w:rPr>
              <w:t xml:space="preserve">2 </w:t>
            </w:r>
            <w:r>
              <w:rPr>
                <w:color w:val="000000"/>
              </w:rPr>
              <w:t>adjusted</w:t>
            </w:r>
          </w:p>
        </w:tc>
        <w:tc>
          <w:tcPr>
            <w:tcW w:w="12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F2BC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.154/.132</w:t>
            </w:r>
          </w:p>
        </w:tc>
        <w:tc>
          <w:tcPr>
            <w:tcW w:w="7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0157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34BD8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1755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</w:tbl>
    <w:p w14:paraId="035ACBBF" w14:textId="77777777" w:rsidR="00BC1761" w:rsidRDefault="00BC1761" w:rsidP="00BC1761">
      <w:pPr>
        <w:pStyle w:val="Titre1"/>
        <w:numPr>
          <w:ilvl w:val="0"/>
          <w:numId w:val="0"/>
        </w:numPr>
        <w:shd w:val="clear" w:color="auto" w:fill="FFFFFF"/>
        <w:spacing w:before="0" w:after="0"/>
        <w:ind w:left="720"/>
        <w:rPr>
          <w:color w:val="000000"/>
        </w:rPr>
      </w:pPr>
    </w:p>
    <w:p w14:paraId="7947D583" w14:textId="77777777" w:rsidR="00BC1761" w:rsidRDefault="00BC1761" w:rsidP="00BC1761">
      <w:pPr>
        <w:pStyle w:val="Titre1"/>
        <w:numPr>
          <w:ilvl w:val="0"/>
          <w:numId w:val="0"/>
        </w:numPr>
        <w:shd w:val="clear" w:color="auto" w:fill="FFFFFF"/>
        <w:spacing w:before="0" w:after="0"/>
        <w:rPr>
          <w:color w:val="000000"/>
        </w:rPr>
      </w:pPr>
    </w:p>
    <w:p w14:paraId="19EAC1A2" w14:textId="6F47AFDE" w:rsidR="004F62EA" w:rsidRDefault="004F62EA">
      <w:pPr>
        <w:rPr>
          <w:lang w:val="en-US" w:eastAsia="fr-CA"/>
        </w:rPr>
      </w:pPr>
    </w:p>
    <w:sectPr w:rsidR="004F62EA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01CAD" w14:textId="77777777" w:rsidR="00F7445A" w:rsidRDefault="00F7445A" w:rsidP="00BC1761">
      <w:r>
        <w:separator/>
      </w:r>
    </w:p>
  </w:endnote>
  <w:endnote w:type="continuationSeparator" w:id="0">
    <w:p w14:paraId="080A9D1C" w14:textId="77777777" w:rsidR="00F7445A" w:rsidRDefault="00F7445A" w:rsidP="00BC1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D1B2E" w14:textId="77777777" w:rsidR="00F7445A" w:rsidRDefault="00F7445A" w:rsidP="00BC1761">
      <w:r>
        <w:separator/>
      </w:r>
    </w:p>
  </w:footnote>
  <w:footnote w:type="continuationSeparator" w:id="0">
    <w:p w14:paraId="28187BDD" w14:textId="77777777" w:rsidR="00F7445A" w:rsidRDefault="00F7445A" w:rsidP="00BC17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DAE3D" w14:textId="064BF4C1" w:rsidR="00BC1761" w:rsidRPr="00BC1761" w:rsidRDefault="00BC1761" w:rsidP="00BC1761">
    <w:pPr>
      <w:pStyle w:val="En-tte"/>
      <w:jc w:val="right"/>
      <w:rPr>
        <w:rFonts w:ascii="Times New Roman" w:hAnsi="Times New Roman" w:cs="Times New Roman"/>
      </w:rPr>
    </w:pPr>
    <w:r w:rsidRPr="00BC1761">
      <w:rPr>
        <w:rFonts w:ascii="Times New Roman" w:hAnsi="Times New Roman" w:cs="Times New Roman"/>
      </w:rPr>
      <w:t xml:space="preserve">Barbeau, Héroux, Ryan, &amp; </w:t>
    </w:r>
    <w:proofErr w:type="spellStart"/>
    <w:r w:rsidRPr="00BC1761">
      <w:rPr>
        <w:rFonts w:ascii="Times New Roman" w:hAnsi="Times New Roman" w:cs="Times New Roman"/>
      </w:rPr>
      <w:t>Thouin-Poppe</w:t>
    </w:r>
    <w:proofErr w:type="spellEnd"/>
    <w:r w:rsidR="004F62EA">
      <w:rPr>
        <w:rFonts w:ascii="Times New Roman" w:hAnsi="Times New Roman" w:cs="Times New Roman"/>
      </w:rPr>
      <w:t xml:space="preserve"> (2024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64CB1"/>
    <w:multiLevelType w:val="multilevel"/>
    <w:tmpl w:val="D7E85DA2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61950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761"/>
    <w:rsid w:val="00236C45"/>
    <w:rsid w:val="00325909"/>
    <w:rsid w:val="00352F6E"/>
    <w:rsid w:val="004F62EA"/>
    <w:rsid w:val="00577F8E"/>
    <w:rsid w:val="005C397B"/>
    <w:rsid w:val="006B7220"/>
    <w:rsid w:val="00761B16"/>
    <w:rsid w:val="00994917"/>
    <w:rsid w:val="00A95A7E"/>
    <w:rsid w:val="00A95C37"/>
    <w:rsid w:val="00BC1761"/>
    <w:rsid w:val="00C46A6B"/>
    <w:rsid w:val="00DF0D41"/>
    <w:rsid w:val="00E85F4F"/>
    <w:rsid w:val="00ED0D62"/>
    <w:rsid w:val="00EE6546"/>
    <w:rsid w:val="00F7445A"/>
    <w:rsid w:val="00FD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FBDC0C"/>
  <w15:chartTrackingRefBased/>
  <w15:docId w15:val="{3E199932-D6C0-9849-A889-3417F1871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9"/>
    <w:qFormat/>
    <w:rsid w:val="00BC1761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:lang w:val="en-US" w:eastAsia="fr-CA"/>
      <w14:ligatures w14:val="none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BC1761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C1761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:lang w:val="en-US" w:eastAsia="fr-CA"/>
      <w14:ligatures w14:val="none"/>
    </w:rPr>
  </w:style>
  <w:style w:type="paragraph" w:styleId="Titre4">
    <w:name w:val="heading 4"/>
    <w:basedOn w:val="Titre3"/>
    <w:next w:val="Normal"/>
    <w:link w:val="Titre4Car"/>
    <w:uiPriority w:val="9"/>
    <w:semiHidden/>
    <w:unhideWhenUsed/>
    <w:qFormat/>
    <w:rsid w:val="00BC1761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9"/>
    <w:semiHidden/>
    <w:unhideWhenUsed/>
    <w:qFormat/>
    <w:rsid w:val="00BC1761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1761"/>
    <w:rPr>
      <w:rFonts w:ascii="Times New Roman" w:eastAsia="Cambria" w:hAnsi="Times New Roman" w:cs="Times New Roman"/>
      <w:b/>
      <w:kern w:val="0"/>
      <w:lang w:val="en-US" w:eastAsia="fr-CA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BC1761"/>
    <w:rPr>
      <w:rFonts w:ascii="Times New Roman" w:eastAsia="Cambria" w:hAnsi="Times New Roman" w:cs="Times New Roman"/>
      <w:b/>
      <w:kern w:val="0"/>
      <w:lang w:val="en-US" w:eastAsia="fr-CA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BC1761"/>
    <w:rPr>
      <w:rFonts w:ascii="Times New Roman" w:eastAsiaTheme="majorEastAsia" w:hAnsi="Times New Roman" w:cstheme="majorBidi"/>
      <w:b/>
      <w:kern w:val="0"/>
      <w:lang w:val="en-US" w:eastAsia="fr-CA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BC1761"/>
    <w:rPr>
      <w:rFonts w:ascii="Times New Roman" w:eastAsiaTheme="majorEastAsia" w:hAnsi="Times New Roman" w:cstheme="majorBidi"/>
      <w:b/>
      <w:iCs/>
      <w:kern w:val="0"/>
      <w:lang w:val="en-US" w:eastAsia="fr-CA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BC1761"/>
    <w:rPr>
      <w:rFonts w:ascii="Times New Roman" w:eastAsiaTheme="majorEastAsia" w:hAnsi="Times New Roman" w:cstheme="majorBidi"/>
      <w:b/>
      <w:iCs/>
      <w:kern w:val="0"/>
      <w:lang w:val="en-US" w:eastAsia="fr-CA"/>
      <w14:ligatures w14:val="none"/>
    </w:rPr>
  </w:style>
  <w:style w:type="table" w:customStyle="1" w:styleId="3">
    <w:name w:val="3"/>
    <w:basedOn w:val="TableauNormal"/>
    <w:rsid w:val="00BC1761"/>
    <w:pPr>
      <w:spacing w:before="120" w:after="240"/>
    </w:pPr>
    <w:rPr>
      <w:rFonts w:ascii="Times New Roman" w:eastAsia="Times New Roman" w:hAnsi="Times New Roman" w:cs="Times New Roman"/>
      <w:kern w:val="0"/>
      <w:lang w:val="en-US" w:eastAsia="fr-CA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auNormal"/>
    <w:rsid w:val="00BC1761"/>
    <w:pPr>
      <w:spacing w:before="120" w:after="240"/>
    </w:pPr>
    <w:rPr>
      <w:rFonts w:ascii="Times New Roman" w:eastAsia="Times New Roman" w:hAnsi="Times New Roman" w:cs="Times New Roman"/>
      <w:kern w:val="0"/>
      <w:lang w:val="en-US" w:eastAsia="fr-CA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auNormal"/>
    <w:rsid w:val="00BC1761"/>
    <w:pPr>
      <w:spacing w:before="120" w:after="240"/>
    </w:pPr>
    <w:rPr>
      <w:rFonts w:ascii="Times New Roman" w:eastAsia="Times New Roman" w:hAnsi="Times New Roman" w:cs="Times New Roman"/>
      <w:kern w:val="0"/>
      <w:lang w:val="en-US" w:eastAsia="fr-CA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paragraph" w:styleId="Paragraphedeliste">
    <w:name w:val="List Paragraph"/>
    <w:basedOn w:val="Normal"/>
    <w:uiPriority w:val="34"/>
    <w:qFormat/>
    <w:rsid w:val="00BC176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C176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BC1761"/>
  </w:style>
  <w:style w:type="paragraph" w:styleId="Pieddepage">
    <w:name w:val="footer"/>
    <w:basedOn w:val="Normal"/>
    <w:link w:val="PieddepageCar"/>
    <w:uiPriority w:val="99"/>
    <w:unhideWhenUsed/>
    <w:rsid w:val="00BC176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2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-Kristel Barbeau</dc:creator>
  <cp:keywords/>
  <dc:description/>
  <cp:lastModifiedBy>Audrey-Kristel Barbeau</cp:lastModifiedBy>
  <cp:revision>2</cp:revision>
  <dcterms:created xsi:type="dcterms:W3CDTF">2024-05-25T14:43:00Z</dcterms:created>
  <dcterms:modified xsi:type="dcterms:W3CDTF">2024-05-25T14:43:00Z</dcterms:modified>
</cp:coreProperties>
</file>